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743B6" w14:textId="4B82E692" w:rsidR="005821E6" w:rsidRPr="00AD4530" w:rsidRDefault="005821E6" w:rsidP="005821E6">
      <w:pPr>
        <w:rPr>
          <w:rFonts w:ascii="Times New Roman" w:hAnsi="Times New Roman" w:cs="Times New Roman"/>
          <w:sz w:val="20"/>
          <w:szCs w:val="20"/>
        </w:rPr>
      </w:pPr>
      <w:r w:rsidRPr="00AD4530">
        <w:rPr>
          <w:rFonts w:ascii="Times New Roman" w:hAnsi="Times New Roman" w:cs="Times New Roman"/>
          <w:sz w:val="20"/>
          <w:szCs w:val="20"/>
        </w:rPr>
        <w:t xml:space="preserve">Figure </w:t>
      </w:r>
      <w:r w:rsidR="00FF4895" w:rsidRPr="00AD4530">
        <w:rPr>
          <w:rFonts w:ascii="Times New Roman" w:hAnsi="Times New Roman" w:cs="Times New Roman"/>
          <w:sz w:val="20"/>
          <w:szCs w:val="20"/>
        </w:rPr>
        <w:t>S1</w:t>
      </w:r>
      <w:r w:rsidRPr="00AD4530">
        <w:rPr>
          <w:rFonts w:ascii="Times New Roman" w:hAnsi="Times New Roman" w:cs="Times New Roman"/>
          <w:sz w:val="20"/>
          <w:szCs w:val="20"/>
        </w:rPr>
        <w:t xml:space="preserve">. </w:t>
      </w:r>
      <w:r w:rsidR="00AD4530" w:rsidRPr="00AD4530">
        <w:rPr>
          <w:rFonts w:ascii="Times New Roman" w:hAnsi="Times New Roman" w:cs="Times New Roman"/>
          <w:sz w:val="20"/>
          <w:szCs w:val="20"/>
        </w:rPr>
        <w:t>Blastocyst classification</w:t>
      </w:r>
    </w:p>
    <w:p w14:paraId="5C915179" w14:textId="1D69482D" w:rsidR="00C96C9B" w:rsidRDefault="00AD4530" w:rsidP="005821E6">
      <w:pPr>
        <w:rPr>
          <w:sz w:val="20"/>
          <w:szCs w:val="20"/>
        </w:rPr>
      </w:pPr>
      <w:r w:rsidRPr="00AD4530">
        <w:rPr>
          <w:sz w:val="20"/>
          <w:szCs w:val="20"/>
        </w:rPr>
        <w:drawing>
          <wp:inline distT="0" distB="0" distL="0" distR="0" wp14:anchorId="6B029A6C" wp14:editId="6861DEC2">
            <wp:extent cx="2091267" cy="2934258"/>
            <wp:effectExtent l="0" t="0" r="4445" b="0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DD34274B-E533-38F7-3850-087BF89689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DD34274B-E533-38F7-3850-087BF89689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98502" cy="2944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8FDE8" w14:textId="364CF78F" w:rsidR="00AD4530" w:rsidRPr="00AD4530" w:rsidRDefault="00AD4530" w:rsidP="00AD4530">
      <w:pPr>
        <w:rPr>
          <w:rFonts w:ascii="Times New Roman" w:hAnsi="Times New Roman" w:cs="Times New Roman"/>
          <w:sz w:val="20"/>
          <w:szCs w:val="20"/>
        </w:rPr>
      </w:pPr>
      <w:r w:rsidRPr="00AD4530">
        <w:rPr>
          <w:rFonts w:ascii="Times New Roman" w:hAnsi="Times New Roman" w:cs="Times New Roman"/>
          <w:sz w:val="20"/>
          <w:szCs w:val="20"/>
        </w:rPr>
        <w:t>This research: Classification system used in this study</w:t>
      </w:r>
    </w:p>
    <w:p w14:paraId="79F1A40A" w14:textId="77777777" w:rsidR="00AD4530" w:rsidRPr="00AD4530" w:rsidRDefault="00AD4530" w:rsidP="00AD4530">
      <w:pPr>
        <w:rPr>
          <w:rFonts w:ascii="Times New Roman" w:hAnsi="Times New Roman" w:cs="Times New Roman"/>
          <w:sz w:val="20"/>
          <w:szCs w:val="20"/>
        </w:rPr>
      </w:pPr>
      <w:r w:rsidRPr="00AD4530">
        <w:rPr>
          <w:rFonts w:ascii="Times New Roman" w:hAnsi="Times New Roman" w:cs="Times New Roman"/>
          <w:sz w:val="20"/>
          <w:szCs w:val="20"/>
        </w:rPr>
        <w:t>Gardner: Gardner classification system</w:t>
      </w:r>
    </w:p>
    <w:p w14:paraId="462F1004" w14:textId="77777777" w:rsidR="00AD4530" w:rsidRPr="00AD4530" w:rsidRDefault="00AD4530" w:rsidP="00AD4530">
      <w:pPr>
        <w:rPr>
          <w:rFonts w:ascii="Times New Roman" w:hAnsi="Times New Roman" w:cs="Times New Roman"/>
          <w:sz w:val="20"/>
          <w:szCs w:val="20"/>
        </w:rPr>
      </w:pPr>
      <w:r w:rsidRPr="00AD4530">
        <w:rPr>
          <w:rFonts w:ascii="Times New Roman" w:hAnsi="Times New Roman" w:cs="Times New Roman"/>
          <w:sz w:val="20"/>
          <w:szCs w:val="20"/>
        </w:rPr>
        <w:t xml:space="preserve">In AC, BC, CA, and BC of the Gardner classification, if the number of cells is relatively small, B’ is moved down in rank to C in the clinic’s classification system. </w:t>
      </w:r>
    </w:p>
    <w:p w14:paraId="57A4E215" w14:textId="16863103" w:rsidR="005821E6" w:rsidRPr="00AD4530" w:rsidRDefault="00AD4530" w:rsidP="00AD4530">
      <w:pPr>
        <w:rPr>
          <w:rFonts w:ascii="Times New Roman" w:hAnsi="Times New Roman" w:cs="Times New Roman"/>
          <w:sz w:val="20"/>
          <w:szCs w:val="20"/>
        </w:rPr>
      </w:pPr>
      <w:r w:rsidRPr="00AD4530">
        <w:rPr>
          <w:rFonts w:ascii="Times New Roman" w:hAnsi="Times New Roman" w:cs="Times New Roman"/>
          <w:sz w:val="20"/>
          <w:szCs w:val="20"/>
        </w:rPr>
        <w:t>In CC of the Gardner classification system, if the number of cells is very small, the embryo is classified as non-transplantable in the clinic’s classification system.</w:t>
      </w:r>
    </w:p>
    <w:sectPr w:rsidR="005821E6" w:rsidRPr="00AD4530" w:rsidSect="001318D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2EC63" w14:textId="77777777" w:rsidR="00FB537B" w:rsidRDefault="00FB537B" w:rsidP="0018797D">
      <w:r>
        <w:separator/>
      </w:r>
    </w:p>
  </w:endnote>
  <w:endnote w:type="continuationSeparator" w:id="0">
    <w:p w14:paraId="1D7BCB93" w14:textId="77777777" w:rsidR="00FB537B" w:rsidRDefault="00FB537B" w:rsidP="00187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0A99D" w14:textId="77777777" w:rsidR="00FB537B" w:rsidRDefault="00FB537B" w:rsidP="0018797D">
      <w:r>
        <w:separator/>
      </w:r>
    </w:p>
  </w:footnote>
  <w:footnote w:type="continuationSeparator" w:id="0">
    <w:p w14:paraId="0A59A649" w14:textId="77777777" w:rsidR="00FB537B" w:rsidRDefault="00FB537B" w:rsidP="001879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0939"/>
    <w:multiLevelType w:val="hybridMultilevel"/>
    <w:tmpl w:val="6CE03F7E"/>
    <w:lvl w:ilvl="0" w:tplc="FDF2B7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96A5660"/>
    <w:multiLevelType w:val="hybridMultilevel"/>
    <w:tmpl w:val="E556C9A0"/>
    <w:lvl w:ilvl="0" w:tplc="B3507A5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54921231">
    <w:abstractNumId w:val="0"/>
  </w:num>
  <w:num w:numId="2" w16cid:durableId="15045420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t50s2v3rxzdiedsavpxwraep0rsf5dfe0r&quot;&gt;My EndNote Library&lt;record-ids&gt;&lt;item&gt;58&lt;/item&gt;&lt;item&gt;59&lt;/item&gt;&lt;item&gt;61&lt;/item&gt;&lt;item&gt;62&lt;/item&gt;&lt;item&gt;64&lt;/item&gt;&lt;item&gt;65&lt;/item&gt;&lt;item&gt;66&lt;/item&gt;&lt;item&gt;67&lt;/item&gt;&lt;item&gt;68&lt;/item&gt;&lt;item&gt;69&lt;/item&gt;&lt;item&gt;73&lt;/item&gt;&lt;item&gt;81&lt;/item&gt;&lt;item&gt;91&lt;/item&gt;&lt;item&gt;95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DA6ED5"/>
    <w:rsid w:val="000000C4"/>
    <w:rsid w:val="000012ED"/>
    <w:rsid w:val="000025C2"/>
    <w:rsid w:val="000027F2"/>
    <w:rsid w:val="0000416A"/>
    <w:rsid w:val="00005B5E"/>
    <w:rsid w:val="000077FD"/>
    <w:rsid w:val="000078E5"/>
    <w:rsid w:val="00011E28"/>
    <w:rsid w:val="00013BBF"/>
    <w:rsid w:val="00014589"/>
    <w:rsid w:val="00014CCF"/>
    <w:rsid w:val="000153FD"/>
    <w:rsid w:val="00021E26"/>
    <w:rsid w:val="00022AA5"/>
    <w:rsid w:val="000232F6"/>
    <w:rsid w:val="00025120"/>
    <w:rsid w:val="0002738B"/>
    <w:rsid w:val="0003123A"/>
    <w:rsid w:val="00036EEA"/>
    <w:rsid w:val="00040861"/>
    <w:rsid w:val="00056903"/>
    <w:rsid w:val="00060FEC"/>
    <w:rsid w:val="00061CAC"/>
    <w:rsid w:val="0006455D"/>
    <w:rsid w:val="00070F27"/>
    <w:rsid w:val="00072E76"/>
    <w:rsid w:val="00072F22"/>
    <w:rsid w:val="000736F5"/>
    <w:rsid w:val="0007516F"/>
    <w:rsid w:val="0007680D"/>
    <w:rsid w:val="00077020"/>
    <w:rsid w:val="00080A59"/>
    <w:rsid w:val="00083472"/>
    <w:rsid w:val="000928F8"/>
    <w:rsid w:val="000936BC"/>
    <w:rsid w:val="000959FD"/>
    <w:rsid w:val="00096666"/>
    <w:rsid w:val="00096CC2"/>
    <w:rsid w:val="000A1302"/>
    <w:rsid w:val="000A6CC7"/>
    <w:rsid w:val="000A7741"/>
    <w:rsid w:val="000A7E31"/>
    <w:rsid w:val="000B2BD3"/>
    <w:rsid w:val="000B3C74"/>
    <w:rsid w:val="000B5058"/>
    <w:rsid w:val="000C2CE5"/>
    <w:rsid w:val="000C3C56"/>
    <w:rsid w:val="000C5F9F"/>
    <w:rsid w:val="000C7CBD"/>
    <w:rsid w:val="000E1EC6"/>
    <w:rsid w:val="000E3592"/>
    <w:rsid w:val="000E44CF"/>
    <w:rsid w:val="000E4F23"/>
    <w:rsid w:val="000E7D58"/>
    <w:rsid w:val="000F1799"/>
    <w:rsid w:val="000F23B5"/>
    <w:rsid w:val="000F31D4"/>
    <w:rsid w:val="000F594A"/>
    <w:rsid w:val="0010543C"/>
    <w:rsid w:val="0010677F"/>
    <w:rsid w:val="00111B20"/>
    <w:rsid w:val="00112C03"/>
    <w:rsid w:val="0011301F"/>
    <w:rsid w:val="0011475F"/>
    <w:rsid w:val="00122D47"/>
    <w:rsid w:val="0012442E"/>
    <w:rsid w:val="001250F3"/>
    <w:rsid w:val="0012625D"/>
    <w:rsid w:val="00126539"/>
    <w:rsid w:val="00127DBD"/>
    <w:rsid w:val="001318D3"/>
    <w:rsid w:val="00136BF4"/>
    <w:rsid w:val="00137F57"/>
    <w:rsid w:val="001415AD"/>
    <w:rsid w:val="00141E6F"/>
    <w:rsid w:val="00142F6F"/>
    <w:rsid w:val="00144010"/>
    <w:rsid w:val="00150D84"/>
    <w:rsid w:val="00153DC7"/>
    <w:rsid w:val="001565E7"/>
    <w:rsid w:val="00161059"/>
    <w:rsid w:val="00163FCE"/>
    <w:rsid w:val="00164054"/>
    <w:rsid w:val="00164F28"/>
    <w:rsid w:val="00165E55"/>
    <w:rsid w:val="00166F7E"/>
    <w:rsid w:val="00172194"/>
    <w:rsid w:val="00174A50"/>
    <w:rsid w:val="001756D7"/>
    <w:rsid w:val="00175BAF"/>
    <w:rsid w:val="0018122A"/>
    <w:rsid w:val="0018261A"/>
    <w:rsid w:val="00182AED"/>
    <w:rsid w:val="00183359"/>
    <w:rsid w:val="001833AC"/>
    <w:rsid w:val="0018797D"/>
    <w:rsid w:val="00187A7B"/>
    <w:rsid w:val="00194CD2"/>
    <w:rsid w:val="00196E46"/>
    <w:rsid w:val="001A2176"/>
    <w:rsid w:val="001A21C5"/>
    <w:rsid w:val="001A27E3"/>
    <w:rsid w:val="001A4623"/>
    <w:rsid w:val="001B2B6C"/>
    <w:rsid w:val="001B5723"/>
    <w:rsid w:val="001B5CA1"/>
    <w:rsid w:val="001B687C"/>
    <w:rsid w:val="001C1DD7"/>
    <w:rsid w:val="001C2065"/>
    <w:rsid w:val="001C2F5D"/>
    <w:rsid w:val="001C35EE"/>
    <w:rsid w:val="001C514B"/>
    <w:rsid w:val="001D461D"/>
    <w:rsid w:val="001D4BB1"/>
    <w:rsid w:val="001D5252"/>
    <w:rsid w:val="001D7258"/>
    <w:rsid w:val="001E1070"/>
    <w:rsid w:val="001E11AB"/>
    <w:rsid w:val="001E3335"/>
    <w:rsid w:val="001F3F4D"/>
    <w:rsid w:val="001F47BA"/>
    <w:rsid w:val="00200233"/>
    <w:rsid w:val="0020079C"/>
    <w:rsid w:val="00203142"/>
    <w:rsid w:val="00211BC7"/>
    <w:rsid w:val="0022058C"/>
    <w:rsid w:val="00227BA5"/>
    <w:rsid w:val="00231036"/>
    <w:rsid w:val="00242A55"/>
    <w:rsid w:val="00242EE9"/>
    <w:rsid w:val="00243008"/>
    <w:rsid w:val="00244DB0"/>
    <w:rsid w:val="00245CE3"/>
    <w:rsid w:val="00247215"/>
    <w:rsid w:val="0025789A"/>
    <w:rsid w:val="002579CC"/>
    <w:rsid w:val="002605EF"/>
    <w:rsid w:val="00261FEA"/>
    <w:rsid w:val="00265F37"/>
    <w:rsid w:val="00266D03"/>
    <w:rsid w:val="0027484C"/>
    <w:rsid w:val="00274C98"/>
    <w:rsid w:val="00274D60"/>
    <w:rsid w:val="00275CB7"/>
    <w:rsid w:val="002821A9"/>
    <w:rsid w:val="00282711"/>
    <w:rsid w:val="0028370B"/>
    <w:rsid w:val="0029038E"/>
    <w:rsid w:val="0029165C"/>
    <w:rsid w:val="002923DC"/>
    <w:rsid w:val="002937C4"/>
    <w:rsid w:val="00294A4C"/>
    <w:rsid w:val="0029763E"/>
    <w:rsid w:val="002B0519"/>
    <w:rsid w:val="002B2F80"/>
    <w:rsid w:val="002B32FD"/>
    <w:rsid w:val="002B4ACC"/>
    <w:rsid w:val="002B5CA8"/>
    <w:rsid w:val="002B66CA"/>
    <w:rsid w:val="002B7190"/>
    <w:rsid w:val="002C077C"/>
    <w:rsid w:val="002C1174"/>
    <w:rsid w:val="002C1D32"/>
    <w:rsid w:val="002D1960"/>
    <w:rsid w:val="002D41BF"/>
    <w:rsid w:val="002E04D2"/>
    <w:rsid w:val="002E0552"/>
    <w:rsid w:val="002E4F6E"/>
    <w:rsid w:val="002E5974"/>
    <w:rsid w:val="002E6F83"/>
    <w:rsid w:val="002F222D"/>
    <w:rsid w:val="002F49F1"/>
    <w:rsid w:val="002F5E2F"/>
    <w:rsid w:val="002F6BFC"/>
    <w:rsid w:val="002F6DDA"/>
    <w:rsid w:val="00301045"/>
    <w:rsid w:val="00301754"/>
    <w:rsid w:val="00302ABE"/>
    <w:rsid w:val="00306DE5"/>
    <w:rsid w:val="0030757D"/>
    <w:rsid w:val="003249D5"/>
    <w:rsid w:val="0032500E"/>
    <w:rsid w:val="003251CE"/>
    <w:rsid w:val="003256C0"/>
    <w:rsid w:val="0032786C"/>
    <w:rsid w:val="003311EC"/>
    <w:rsid w:val="00331BC3"/>
    <w:rsid w:val="00337ABC"/>
    <w:rsid w:val="00341BCD"/>
    <w:rsid w:val="003427EC"/>
    <w:rsid w:val="00342D46"/>
    <w:rsid w:val="0034570B"/>
    <w:rsid w:val="0034704E"/>
    <w:rsid w:val="00347B98"/>
    <w:rsid w:val="0035094A"/>
    <w:rsid w:val="00354CC8"/>
    <w:rsid w:val="00357303"/>
    <w:rsid w:val="00366E6A"/>
    <w:rsid w:val="003671DC"/>
    <w:rsid w:val="00367BF0"/>
    <w:rsid w:val="00370C39"/>
    <w:rsid w:val="00371AA4"/>
    <w:rsid w:val="00374C26"/>
    <w:rsid w:val="00375A34"/>
    <w:rsid w:val="00376F28"/>
    <w:rsid w:val="003779BE"/>
    <w:rsid w:val="00377FDF"/>
    <w:rsid w:val="0038219B"/>
    <w:rsid w:val="00384ED4"/>
    <w:rsid w:val="00387427"/>
    <w:rsid w:val="00387FF3"/>
    <w:rsid w:val="003964CD"/>
    <w:rsid w:val="0039796E"/>
    <w:rsid w:val="003A035E"/>
    <w:rsid w:val="003A5B73"/>
    <w:rsid w:val="003A69B8"/>
    <w:rsid w:val="003A6C45"/>
    <w:rsid w:val="003B0EDF"/>
    <w:rsid w:val="003B4274"/>
    <w:rsid w:val="003B4987"/>
    <w:rsid w:val="003C198B"/>
    <w:rsid w:val="003C2052"/>
    <w:rsid w:val="003C5483"/>
    <w:rsid w:val="003D413C"/>
    <w:rsid w:val="003D4CB0"/>
    <w:rsid w:val="003D6297"/>
    <w:rsid w:val="003D773E"/>
    <w:rsid w:val="003D7C2D"/>
    <w:rsid w:val="003E0154"/>
    <w:rsid w:val="003E3341"/>
    <w:rsid w:val="003E5A82"/>
    <w:rsid w:val="003E62C3"/>
    <w:rsid w:val="003E71FA"/>
    <w:rsid w:val="003F2D87"/>
    <w:rsid w:val="003F4227"/>
    <w:rsid w:val="003F5FB0"/>
    <w:rsid w:val="003F6312"/>
    <w:rsid w:val="003F6B9A"/>
    <w:rsid w:val="00401DA3"/>
    <w:rsid w:val="00406005"/>
    <w:rsid w:val="004101BC"/>
    <w:rsid w:val="00410EBC"/>
    <w:rsid w:val="00412DF2"/>
    <w:rsid w:val="004146AC"/>
    <w:rsid w:val="00416527"/>
    <w:rsid w:val="00422B2F"/>
    <w:rsid w:val="00422C8A"/>
    <w:rsid w:val="00426C35"/>
    <w:rsid w:val="00426E10"/>
    <w:rsid w:val="00433E60"/>
    <w:rsid w:val="00435042"/>
    <w:rsid w:val="004359E7"/>
    <w:rsid w:val="00443B9A"/>
    <w:rsid w:val="0044610E"/>
    <w:rsid w:val="00447778"/>
    <w:rsid w:val="00453614"/>
    <w:rsid w:val="00461B9C"/>
    <w:rsid w:val="00462545"/>
    <w:rsid w:val="00473F80"/>
    <w:rsid w:val="004769E0"/>
    <w:rsid w:val="00480E4E"/>
    <w:rsid w:val="004823AF"/>
    <w:rsid w:val="00484E1A"/>
    <w:rsid w:val="0048549C"/>
    <w:rsid w:val="0049649E"/>
    <w:rsid w:val="00497B64"/>
    <w:rsid w:val="004A478F"/>
    <w:rsid w:val="004A579B"/>
    <w:rsid w:val="004A6141"/>
    <w:rsid w:val="004B366E"/>
    <w:rsid w:val="004B3EBE"/>
    <w:rsid w:val="004B41B3"/>
    <w:rsid w:val="004C1FD5"/>
    <w:rsid w:val="004C7FA0"/>
    <w:rsid w:val="004D431B"/>
    <w:rsid w:val="004D52AF"/>
    <w:rsid w:val="004D57B9"/>
    <w:rsid w:val="004E2C28"/>
    <w:rsid w:val="004E5557"/>
    <w:rsid w:val="004E5615"/>
    <w:rsid w:val="004F2B86"/>
    <w:rsid w:val="004F3E0A"/>
    <w:rsid w:val="004F4A31"/>
    <w:rsid w:val="004F4EB3"/>
    <w:rsid w:val="004F7972"/>
    <w:rsid w:val="0050561C"/>
    <w:rsid w:val="0051018C"/>
    <w:rsid w:val="00512C2D"/>
    <w:rsid w:val="00513782"/>
    <w:rsid w:val="00515732"/>
    <w:rsid w:val="005157B4"/>
    <w:rsid w:val="00515BFB"/>
    <w:rsid w:val="0052439D"/>
    <w:rsid w:val="00531F2A"/>
    <w:rsid w:val="00536138"/>
    <w:rsid w:val="00536566"/>
    <w:rsid w:val="00536C9A"/>
    <w:rsid w:val="005449A8"/>
    <w:rsid w:val="0055115A"/>
    <w:rsid w:val="00553562"/>
    <w:rsid w:val="00554DC5"/>
    <w:rsid w:val="00555C8A"/>
    <w:rsid w:val="005568A2"/>
    <w:rsid w:val="0056190F"/>
    <w:rsid w:val="00561D4C"/>
    <w:rsid w:val="00563888"/>
    <w:rsid w:val="0056529E"/>
    <w:rsid w:val="005652A2"/>
    <w:rsid w:val="0056552A"/>
    <w:rsid w:val="00571893"/>
    <w:rsid w:val="00572D5A"/>
    <w:rsid w:val="0057335C"/>
    <w:rsid w:val="00573482"/>
    <w:rsid w:val="005761C7"/>
    <w:rsid w:val="005762E2"/>
    <w:rsid w:val="005813D6"/>
    <w:rsid w:val="005821E6"/>
    <w:rsid w:val="00582A1D"/>
    <w:rsid w:val="00582B18"/>
    <w:rsid w:val="00584F33"/>
    <w:rsid w:val="00584F5B"/>
    <w:rsid w:val="0058517C"/>
    <w:rsid w:val="00585356"/>
    <w:rsid w:val="005863B6"/>
    <w:rsid w:val="00594F3B"/>
    <w:rsid w:val="0059637F"/>
    <w:rsid w:val="005A11B6"/>
    <w:rsid w:val="005A2577"/>
    <w:rsid w:val="005A4F20"/>
    <w:rsid w:val="005A4FDE"/>
    <w:rsid w:val="005A658C"/>
    <w:rsid w:val="005B288F"/>
    <w:rsid w:val="005B58E6"/>
    <w:rsid w:val="005C12EF"/>
    <w:rsid w:val="005C4542"/>
    <w:rsid w:val="005C49A5"/>
    <w:rsid w:val="005D2F82"/>
    <w:rsid w:val="005D6033"/>
    <w:rsid w:val="005E1F74"/>
    <w:rsid w:val="005E6221"/>
    <w:rsid w:val="005E78DF"/>
    <w:rsid w:val="005E7EB5"/>
    <w:rsid w:val="005F08E3"/>
    <w:rsid w:val="005F125B"/>
    <w:rsid w:val="005F234B"/>
    <w:rsid w:val="005F60A5"/>
    <w:rsid w:val="006009DB"/>
    <w:rsid w:val="00607F55"/>
    <w:rsid w:val="006102E2"/>
    <w:rsid w:val="00610866"/>
    <w:rsid w:val="00614B39"/>
    <w:rsid w:val="006150A6"/>
    <w:rsid w:val="006206B6"/>
    <w:rsid w:val="006214D6"/>
    <w:rsid w:val="0062601C"/>
    <w:rsid w:val="00631DE2"/>
    <w:rsid w:val="0063472A"/>
    <w:rsid w:val="00645041"/>
    <w:rsid w:val="00645FC1"/>
    <w:rsid w:val="0065127C"/>
    <w:rsid w:val="00651F75"/>
    <w:rsid w:val="006538E8"/>
    <w:rsid w:val="00657D2E"/>
    <w:rsid w:val="00662AEF"/>
    <w:rsid w:val="00662FCD"/>
    <w:rsid w:val="00664EF0"/>
    <w:rsid w:val="00671764"/>
    <w:rsid w:val="00674236"/>
    <w:rsid w:val="006803BA"/>
    <w:rsid w:val="00692B34"/>
    <w:rsid w:val="00697C4C"/>
    <w:rsid w:val="006A08FA"/>
    <w:rsid w:val="006A12D3"/>
    <w:rsid w:val="006A2730"/>
    <w:rsid w:val="006A372B"/>
    <w:rsid w:val="006A5D7F"/>
    <w:rsid w:val="006A6B55"/>
    <w:rsid w:val="006A6F40"/>
    <w:rsid w:val="006B28D2"/>
    <w:rsid w:val="006B3048"/>
    <w:rsid w:val="006B47E8"/>
    <w:rsid w:val="006B6C62"/>
    <w:rsid w:val="006C08E2"/>
    <w:rsid w:val="006C1B58"/>
    <w:rsid w:val="006C3047"/>
    <w:rsid w:val="006C4CCB"/>
    <w:rsid w:val="006C734E"/>
    <w:rsid w:val="006D4C5C"/>
    <w:rsid w:val="006D4EDC"/>
    <w:rsid w:val="006E0A7A"/>
    <w:rsid w:val="006E171E"/>
    <w:rsid w:val="006E4031"/>
    <w:rsid w:val="006F06B0"/>
    <w:rsid w:val="006F2165"/>
    <w:rsid w:val="006F4971"/>
    <w:rsid w:val="006F623A"/>
    <w:rsid w:val="006F7C6F"/>
    <w:rsid w:val="0070785F"/>
    <w:rsid w:val="007171BE"/>
    <w:rsid w:val="007201A5"/>
    <w:rsid w:val="00720EE6"/>
    <w:rsid w:val="00730912"/>
    <w:rsid w:val="00732B1D"/>
    <w:rsid w:val="0073443F"/>
    <w:rsid w:val="007365F3"/>
    <w:rsid w:val="007379FD"/>
    <w:rsid w:val="0074124E"/>
    <w:rsid w:val="00741AB8"/>
    <w:rsid w:val="0074561B"/>
    <w:rsid w:val="00747122"/>
    <w:rsid w:val="0074799B"/>
    <w:rsid w:val="007539CB"/>
    <w:rsid w:val="007570E0"/>
    <w:rsid w:val="00757981"/>
    <w:rsid w:val="007605EE"/>
    <w:rsid w:val="00767C9E"/>
    <w:rsid w:val="00770D1B"/>
    <w:rsid w:val="00771BB6"/>
    <w:rsid w:val="007731B7"/>
    <w:rsid w:val="00773D46"/>
    <w:rsid w:val="00773D74"/>
    <w:rsid w:val="007744FB"/>
    <w:rsid w:val="00775DD2"/>
    <w:rsid w:val="0077643E"/>
    <w:rsid w:val="00780FC8"/>
    <w:rsid w:val="00784FC2"/>
    <w:rsid w:val="0078786E"/>
    <w:rsid w:val="007903F7"/>
    <w:rsid w:val="00790B73"/>
    <w:rsid w:val="00790E10"/>
    <w:rsid w:val="007936CD"/>
    <w:rsid w:val="00793C83"/>
    <w:rsid w:val="007A1F34"/>
    <w:rsid w:val="007A5596"/>
    <w:rsid w:val="007A561C"/>
    <w:rsid w:val="007A60D4"/>
    <w:rsid w:val="007A65A0"/>
    <w:rsid w:val="007B6177"/>
    <w:rsid w:val="007B68BB"/>
    <w:rsid w:val="007C1313"/>
    <w:rsid w:val="007C1FB0"/>
    <w:rsid w:val="007C77D7"/>
    <w:rsid w:val="007C7B39"/>
    <w:rsid w:val="007D0709"/>
    <w:rsid w:val="007D23DF"/>
    <w:rsid w:val="007D39ED"/>
    <w:rsid w:val="007D6FC9"/>
    <w:rsid w:val="007E0006"/>
    <w:rsid w:val="007E153D"/>
    <w:rsid w:val="007E2009"/>
    <w:rsid w:val="007E5768"/>
    <w:rsid w:val="007F19F8"/>
    <w:rsid w:val="007F1A5D"/>
    <w:rsid w:val="007F2CA5"/>
    <w:rsid w:val="007F3B63"/>
    <w:rsid w:val="007F3D9B"/>
    <w:rsid w:val="008017EC"/>
    <w:rsid w:val="0080383C"/>
    <w:rsid w:val="008054E9"/>
    <w:rsid w:val="00812ACE"/>
    <w:rsid w:val="00814BD5"/>
    <w:rsid w:val="00817E9C"/>
    <w:rsid w:val="008231FF"/>
    <w:rsid w:val="00824D95"/>
    <w:rsid w:val="00825971"/>
    <w:rsid w:val="00827233"/>
    <w:rsid w:val="00831023"/>
    <w:rsid w:val="00834980"/>
    <w:rsid w:val="00835072"/>
    <w:rsid w:val="008432F0"/>
    <w:rsid w:val="0084662F"/>
    <w:rsid w:val="008477A9"/>
    <w:rsid w:val="00850C7B"/>
    <w:rsid w:val="00851520"/>
    <w:rsid w:val="0085185D"/>
    <w:rsid w:val="00854245"/>
    <w:rsid w:val="00854355"/>
    <w:rsid w:val="008558C9"/>
    <w:rsid w:val="00855BAE"/>
    <w:rsid w:val="008560F5"/>
    <w:rsid w:val="00863620"/>
    <w:rsid w:val="00863CEF"/>
    <w:rsid w:val="00865BDD"/>
    <w:rsid w:val="008730DB"/>
    <w:rsid w:val="00874BE4"/>
    <w:rsid w:val="00877A6A"/>
    <w:rsid w:val="00890C8C"/>
    <w:rsid w:val="0089149D"/>
    <w:rsid w:val="00891904"/>
    <w:rsid w:val="008A165B"/>
    <w:rsid w:val="008A580C"/>
    <w:rsid w:val="008A697C"/>
    <w:rsid w:val="008A7090"/>
    <w:rsid w:val="008A753B"/>
    <w:rsid w:val="008B1077"/>
    <w:rsid w:val="008B3606"/>
    <w:rsid w:val="008B6E25"/>
    <w:rsid w:val="008C62CF"/>
    <w:rsid w:val="008D13A7"/>
    <w:rsid w:val="008D358A"/>
    <w:rsid w:val="008D4854"/>
    <w:rsid w:val="008D7E77"/>
    <w:rsid w:val="008D7EC1"/>
    <w:rsid w:val="008E0E8B"/>
    <w:rsid w:val="008E19E5"/>
    <w:rsid w:val="008E671F"/>
    <w:rsid w:val="008E766B"/>
    <w:rsid w:val="008F4A6D"/>
    <w:rsid w:val="009018DF"/>
    <w:rsid w:val="00902E12"/>
    <w:rsid w:val="00907519"/>
    <w:rsid w:val="009076CF"/>
    <w:rsid w:val="00913A4A"/>
    <w:rsid w:val="00915A01"/>
    <w:rsid w:val="00916498"/>
    <w:rsid w:val="0092077B"/>
    <w:rsid w:val="00920AD0"/>
    <w:rsid w:val="0092118B"/>
    <w:rsid w:val="00930EC1"/>
    <w:rsid w:val="00931FC8"/>
    <w:rsid w:val="00936029"/>
    <w:rsid w:val="00941631"/>
    <w:rsid w:val="0094370D"/>
    <w:rsid w:val="009441FF"/>
    <w:rsid w:val="0094529D"/>
    <w:rsid w:val="00946EFF"/>
    <w:rsid w:val="009532DF"/>
    <w:rsid w:val="00954292"/>
    <w:rsid w:val="00956A30"/>
    <w:rsid w:val="00961134"/>
    <w:rsid w:val="00961A02"/>
    <w:rsid w:val="00963E97"/>
    <w:rsid w:val="00966FA8"/>
    <w:rsid w:val="00970D39"/>
    <w:rsid w:val="00974024"/>
    <w:rsid w:val="00974A0C"/>
    <w:rsid w:val="00976882"/>
    <w:rsid w:val="0098143A"/>
    <w:rsid w:val="009828B4"/>
    <w:rsid w:val="0098352E"/>
    <w:rsid w:val="009848CA"/>
    <w:rsid w:val="00985DE0"/>
    <w:rsid w:val="00991FCC"/>
    <w:rsid w:val="009A5A66"/>
    <w:rsid w:val="009A5C1B"/>
    <w:rsid w:val="009A7BEE"/>
    <w:rsid w:val="009B0310"/>
    <w:rsid w:val="009B246D"/>
    <w:rsid w:val="009B4EEA"/>
    <w:rsid w:val="009B7074"/>
    <w:rsid w:val="009C1797"/>
    <w:rsid w:val="009C2D7D"/>
    <w:rsid w:val="009C7FF9"/>
    <w:rsid w:val="009D1919"/>
    <w:rsid w:val="009D1F70"/>
    <w:rsid w:val="009D30E4"/>
    <w:rsid w:val="009D3CB4"/>
    <w:rsid w:val="009D43CE"/>
    <w:rsid w:val="009D48EC"/>
    <w:rsid w:val="009D6A7D"/>
    <w:rsid w:val="009E1897"/>
    <w:rsid w:val="009E6333"/>
    <w:rsid w:val="009F0716"/>
    <w:rsid w:val="009F1472"/>
    <w:rsid w:val="009F217C"/>
    <w:rsid w:val="00A0177C"/>
    <w:rsid w:val="00A0286F"/>
    <w:rsid w:val="00A02B93"/>
    <w:rsid w:val="00A07CE6"/>
    <w:rsid w:val="00A11FFB"/>
    <w:rsid w:val="00A13251"/>
    <w:rsid w:val="00A21D5D"/>
    <w:rsid w:val="00A23BB3"/>
    <w:rsid w:val="00A31CF9"/>
    <w:rsid w:val="00A35424"/>
    <w:rsid w:val="00A358BE"/>
    <w:rsid w:val="00A40660"/>
    <w:rsid w:val="00A410B4"/>
    <w:rsid w:val="00A4318C"/>
    <w:rsid w:val="00A46827"/>
    <w:rsid w:val="00A47C33"/>
    <w:rsid w:val="00A503AC"/>
    <w:rsid w:val="00A5362D"/>
    <w:rsid w:val="00A5660E"/>
    <w:rsid w:val="00A6517E"/>
    <w:rsid w:val="00A6562F"/>
    <w:rsid w:val="00A71C24"/>
    <w:rsid w:val="00A72092"/>
    <w:rsid w:val="00A73048"/>
    <w:rsid w:val="00A73277"/>
    <w:rsid w:val="00A739FD"/>
    <w:rsid w:val="00A7501C"/>
    <w:rsid w:val="00A76D52"/>
    <w:rsid w:val="00A770AC"/>
    <w:rsid w:val="00A77F13"/>
    <w:rsid w:val="00A808BB"/>
    <w:rsid w:val="00A8135A"/>
    <w:rsid w:val="00A82757"/>
    <w:rsid w:val="00A852FD"/>
    <w:rsid w:val="00A85A9B"/>
    <w:rsid w:val="00A93DAA"/>
    <w:rsid w:val="00A964FE"/>
    <w:rsid w:val="00AA453B"/>
    <w:rsid w:val="00AA5B8C"/>
    <w:rsid w:val="00AA6B79"/>
    <w:rsid w:val="00AB2608"/>
    <w:rsid w:val="00AB714F"/>
    <w:rsid w:val="00AC23F3"/>
    <w:rsid w:val="00AC722D"/>
    <w:rsid w:val="00AD0D8F"/>
    <w:rsid w:val="00AD28B3"/>
    <w:rsid w:val="00AD4530"/>
    <w:rsid w:val="00AD54E3"/>
    <w:rsid w:val="00AD5604"/>
    <w:rsid w:val="00AE20EF"/>
    <w:rsid w:val="00AE2584"/>
    <w:rsid w:val="00AE47E0"/>
    <w:rsid w:val="00AF26B2"/>
    <w:rsid w:val="00AF2EC2"/>
    <w:rsid w:val="00AF30E4"/>
    <w:rsid w:val="00AF391A"/>
    <w:rsid w:val="00B00C3B"/>
    <w:rsid w:val="00B0394C"/>
    <w:rsid w:val="00B07E8B"/>
    <w:rsid w:val="00B11070"/>
    <w:rsid w:val="00B147F9"/>
    <w:rsid w:val="00B167A7"/>
    <w:rsid w:val="00B27124"/>
    <w:rsid w:val="00B362F9"/>
    <w:rsid w:val="00B36CAF"/>
    <w:rsid w:val="00B42561"/>
    <w:rsid w:val="00B425C6"/>
    <w:rsid w:val="00B43D0C"/>
    <w:rsid w:val="00B46151"/>
    <w:rsid w:val="00B47AD4"/>
    <w:rsid w:val="00B50029"/>
    <w:rsid w:val="00B51A58"/>
    <w:rsid w:val="00B54742"/>
    <w:rsid w:val="00B552FE"/>
    <w:rsid w:val="00B6313E"/>
    <w:rsid w:val="00B64F62"/>
    <w:rsid w:val="00B67C6B"/>
    <w:rsid w:val="00B719A7"/>
    <w:rsid w:val="00B777F0"/>
    <w:rsid w:val="00B80F73"/>
    <w:rsid w:val="00B87BF7"/>
    <w:rsid w:val="00B946DC"/>
    <w:rsid w:val="00B94946"/>
    <w:rsid w:val="00B965CE"/>
    <w:rsid w:val="00B97263"/>
    <w:rsid w:val="00BA0339"/>
    <w:rsid w:val="00BA150E"/>
    <w:rsid w:val="00BA1E50"/>
    <w:rsid w:val="00BA1E9F"/>
    <w:rsid w:val="00BA1F7C"/>
    <w:rsid w:val="00BA39B0"/>
    <w:rsid w:val="00BA4020"/>
    <w:rsid w:val="00BA7DC0"/>
    <w:rsid w:val="00BB03E4"/>
    <w:rsid w:val="00BB0C26"/>
    <w:rsid w:val="00BB1D83"/>
    <w:rsid w:val="00BB499C"/>
    <w:rsid w:val="00BB7223"/>
    <w:rsid w:val="00BB7F26"/>
    <w:rsid w:val="00BC0DF2"/>
    <w:rsid w:val="00BC1BA9"/>
    <w:rsid w:val="00BC5A86"/>
    <w:rsid w:val="00BC663D"/>
    <w:rsid w:val="00BC7C00"/>
    <w:rsid w:val="00BD3B70"/>
    <w:rsid w:val="00BD6088"/>
    <w:rsid w:val="00BD7831"/>
    <w:rsid w:val="00BE0D23"/>
    <w:rsid w:val="00BE18D1"/>
    <w:rsid w:val="00BE249B"/>
    <w:rsid w:val="00BE3A2A"/>
    <w:rsid w:val="00BE425F"/>
    <w:rsid w:val="00BE532C"/>
    <w:rsid w:val="00BE58F0"/>
    <w:rsid w:val="00BE6B38"/>
    <w:rsid w:val="00BE7139"/>
    <w:rsid w:val="00BE7785"/>
    <w:rsid w:val="00BF033C"/>
    <w:rsid w:val="00BF0B5D"/>
    <w:rsid w:val="00BF2904"/>
    <w:rsid w:val="00BF561C"/>
    <w:rsid w:val="00BF6AC5"/>
    <w:rsid w:val="00BF7B24"/>
    <w:rsid w:val="00C00D0D"/>
    <w:rsid w:val="00C011B7"/>
    <w:rsid w:val="00C03873"/>
    <w:rsid w:val="00C04BDA"/>
    <w:rsid w:val="00C05461"/>
    <w:rsid w:val="00C06C0A"/>
    <w:rsid w:val="00C06F4C"/>
    <w:rsid w:val="00C1248D"/>
    <w:rsid w:val="00C2194A"/>
    <w:rsid w:val="00C24A9D"/>
    <w:rsid w:val="00C24DC7"/>
    <w:rsid w:val="00C259DC"/>
    <w:rsid w:val="00C32248"/>
    <w:rsid w:val="00C3252E"/>
    <w:rsid w:val="00C34A5C"/>
    <w:rsid w:val="00C34F83"/>
    <w:rsid w:val="00C4356D"/>
    <w:rsid w:val="00C4649C"/>
    <w:rsid w:val="00C47EB9"/>
    <w:rsid w:val="00C519FE"/>
    <w:rsid w:val="00C54F2E"/>
    <w:rsid w:val="00C5758A"/>
    <w:rsid w:val="00C607C7"/>
    <w:rsid w:val="00C62247"/>
    <w:rsid w:val="00C647D5"/>
    <w:rsid w:val="00C7035B"/>
    <w:rsid w:val="00C70F1E"/>
    <w:rsid w:val="00C73F1F"/>
    <w:rsid w:val="00C74BD6"/>
    <w:rsid w:val="00C753F8"/>
    <w:rsid w:val="00C8148A"/>
    <w:rsid w:val="00C82458"/>
    <w:rsid w:val="00C8279B"/>
    <w:rsid w:val="00C83F25"/>
    <w:rsid w:val="00C919F1"/>
    <w:rsid w:val="00C96C9B"/>
    <w:rsid w:val="00C96FDF"/>
    <w:rsid w:val="00CA0356"/>
    <w:rsid w:val="00CA405B"/>
    <w:rsid w:val="00CA6FC0"/>
    <w:rsid w:val="00CA79EE"/>
    <w:rsid w:val="00CB1543"/>
    <w:rsid w:val="00CB1EAF"/>
    <w:rsid w:val="00CB21DD"/>
    <w:rsid w:val="00CB2BB5"/>
    <w:rsid w:val="00CB307D"/>
    <w:rsid w:val="00CB5642"/>
    <w:rsid w:val="00CC115D"/>
    <w:rsid w:val="00CC1ECA"/>
    <w:rsid w:val="00CC564C"/>
    <w:rsid w:val="00CD2D15"/>
    <w:rsid w:val="00CD58BB"/>
    <w:rsid w:val="00CD6DF2"/>
    <w:rsid w:val="00CD795F"/>
    <w:rsid w:val="00CD798D"/>
    <w:rsid w:val="00CE065A"/>
    <w:rsid w:val="00CE2108"/>
    <w:rsid w:val="00CE430E"/>
    <w:rsid w:val="00CE6229"/>
    <w:rsid w:val="00CE72BB"/>
    <w:rsid w:val="00CE7DEC"/>
    <w:rsid w:val="00CF0EB5"/>
    <w:rsid w:val="00CF11ED"/>
    <w:rsid w:val="00CF2B7D"/>
    <w:rsid w:val="00CF66C7"/>
    <w:rsid w:val="00CF75B7"/>
    <w:rsid w:val="00D02273"/>
    <w:rsid w:val="00D02787"/>
    <w:rsid w:val="00D03824"/>
    <w:rsid w:val="00D07A98"/>
    <w:rsid w:val="00D1052F"/>
    <w:rsid w:val="00D15E6E"/>
    <w:rsid w:val="00D16230"/>
    <w:rsid w:val="00D207AF"/>
    <w:rsid w:val="00D2772E"/>
    <w:rsid w:val="00D30F1C"/>
    <w:rsid w:val="00D44A34"/>
    <w:rsid w:val="00D44FE6"/>
    <w:rsid w:val="00D4511B"/>
    <w:rsid w:val="00D4517D"/>
    <w:rsid w:val="00D538A3"/>
    <w:rsid w:val="00D538AF"/>
    <w:rsid w:val="00D639A1"/>
    <w:rsid w:val="00D648B6"/>
    <w:rsid w:val="00D65A86"/>
    <w:rsid w:val="00D741A2"/>
    <w:rsid w:val="00D75A70"/>
    <w:rsid w:val="00D80FB6"/>
    <w:rsid w:val="00D8790E"/>
    <w:rsid w:val="00D91562"/>
    <w:rsid w:val="00D96047"/>
    <w:rsid w:val="00D97F39"/>
    <w:rsid w:val="00DA11FB"/>
    <w:rsid w:val="00DA1860"/>
    <w:rsid w:val="00DA374A"/>
    <w:rsid w:val="00DA6CA5"/>
    <w:rsid w:val="00DA6ED5"/>
    <w:rsid w:val="00DB3439"/>
    <w:rsid w:val="00DB387B"/>
    <w:rsid w:val="00DB77B6"/>
    <w:rsid w:val="00DB7A3F"/>
    <w:rsid w:val="00DC258A"/>
    <w:rsid w:val="00DC563D"/>
    <w:rsid w:val="00DD4212"/>
    <w:rsid w:val="00DD5A43"/>
    <w:rsid w:val="00DD7417"/>
    <w:rsid w:val="00DE031D"/>
    <w:rsid w:val="00DE3F65"/>
    <w:rsid w:val="00DE5776"/>
    <w:rsid w:val="00DE6E20"/>
    <w:rsid w:val="00DF5396"/>
    <w:rsid w:val="00E02776"/>
    <w:rsid w:val="00E02833"/>
    <w:rsid w:val="00E0394E"/>
    <w:rsid w:val="00E05125"/>
    <w:rsid w:val="00E06002"/>
    <w:rsid w:val="00E06294"/>
    <w:rsid w:val="00E1067F"/>
    <w:rsid w:val="00E10F21"/>
    <w:rsid w:val="00E14D24"/>
    <w:rsid w:val="00E158CE"/>
    <w:rsid w:val="00E17332"/>
    <w:rsid w:val="00E20A3E"/>
    <w:rsid w:val="00E27A37"/>
    <w:rsid w:val="00E305B4"/>
    <w:rsid w:val="00E30AF1"/>
    <w:rsid w:val="00E359A3"/>
    <w:rsid w:val="00E3604E"/>
    <w:rsid w:val="00E4171E"/>
    <w:rsid w:val="00E464A5"/>
    <w:rsid w:val="00E517F8"/>
    <w:rsid w:val="00E51F78"/>
    <w:rsid w:val="00E52733"/>
    <w:rsid w:val="00E545F7"/>
    <w:rsid w:val="00E54988"/>
    <w:rsid w:val="00E55405"/>
    <w:rsid w:val="00E56C12"/>
    <w:rsid w:val="00E702DD"/>
    <w:rsid w:val="00E7278A"/>
    <w:rsid w:val="00E731D0"/>
    <w:rsid w:val="00E73520"/>
    <w:rsid w:val="00E74D20"/>
    <w:rsid w:val="00E80869"/>
    <w:rsid w:val="00E81596"/>
    <w:rsid w:val="00E82FCA"/>
    <w:rsid w:val="00E837F7"/>
    <w:rsid w:val="00E84B47"/>
    <w:rsid w:val="00E850B8"/>
    <w:rsid w:val="00E869F1"/>
    <w:rsid w:val="00E87A5C"/>
    <w:rsid w:val="00E909A1"/>
    <w:rsid w:val="00E92785"/>
    <w:rsid w:val="00E938D5"/>
    <w:rsid w:val="00E93A3B"/>
    <w:rsid w:val="00E940EC"/>
    <w:rsid w:val="00E97982"/>
    <w:rsid w:val="00EA1391"/>
    <w:rsid w:val="00EA241C"/>
    <w:rsid w:val="00EA30F4"/>
    <w:rsid w:val="00EA7B40"/>
    <w:rsid w:val="00EB1325"/>
    <w:rsid w:val="00EB41AA"/>
    <w:rsid w:val="00EB5941"/>
    <w:rsid w:val="00EB66AE"/>
    <w:rsid w:val="00EB7E8B"/>
    <w:rsid w:val="00EC3709"/>
    <w:rsid w:val="00EC6A06"/>
    <w:rsid w:val="00ED0B45"/>
    <w:rsid w:val="00ED108C"/>
    <w:rsid w:val="00ED76B2"/>
    <w:rsid w:val="00EE0EF0"/>
    <w:rsid w:val="00EE15C2"/>
    <w:rsid w:val="00EE1FF3"/>
    <w:rsid w:val="00EE3193"/>
    <w:rsid w:val="00EE4BE3"/>
    <w:rsid w:val="00EE546F"/>
    <w:rsid w:val="00EF03A5"/>
    <w:rsid w:val="00EF058F"/>
    <w:rsid w:val="00EF4EFE"/>
    <w:rsid w:val="00EF7925"/>
    <w:rsid w:val="00F00E1B"/>
    <w:rsid w:val="00F01F23"/>
    <w:rsid w:val="00F0206B"/>
    <w:rsid w:val="00F05AF4"/>
    <w:rsid w:val="00F077B4"/>
    <w:rsid w:val="00F128BB"/>
    <w:rsid w:val="00F12E9C"/>
    <w:rsid w:val="00F15C61"/>
    <w:rsid w:val="00F15D1B"/>
    <w:rsid w:val="00F16BBC"/>
    <w:rsid w:val="00F217EE"/>
    <w:rsid w:val="00F21B6E"/>
    <w:rsid w:val="00F21E2C"/>
    <w:rsid w:val="00F26786"/>
    <w:rsid w:val="00F27E0E"/>
    <w:rsid w:val="00F31DBF"/>
    <w:rsid w:val="00F43B3F"/>
    <w:rsid w:val="00F46E26"/>
    <w:rsid w:val="00F47B42"/>
    <w:rsid w:val="00F52E10"/>
    <w:rsid w:val="00F54656"/>
    <w:rsid w:val="00F55632"/>
    <w:rsid w:val="00F60051"/>
    <w:rsid w:val="00F6122A"/>
    <w:rsid w:val="00F61637"/>
    <w:rsid w:val="00F6380B"/>
    <w:rsid w:val="00F64535"/>
    <w:rsid w:val="00F649A2"/>
    <w:rsid w:val="00F71A25"/>
    <w:rsid w:val="00F72A65"/>
    <w:rsid w:val="00F72CE7"/>
    <w:rsid w:val="00F72F34"/>
    <w:rsid w:val="00F7474D"/>
    <w:rsid w:val="00F80B20"/>
    <w:rsid w:val="00F844B7"/>
    <w:rsid w:val="00F85991"/>
    <w:rsid w:val="00F90CB1"/>
    <w:rsid w:val="00F91721"/>
    <w:rsid w:val="00F922E4"/>
    <w:rsid w:val="00F93629"/>
    <w:rsid w:val="00F95268"/>
    <w:rsid w:val="00F966FA"/>
    <w:rsid w:val="00FA012F"/>
    <w:rsid w:val="00FA3294"/>
    <w:rsid w:val="00FA32E0"/>
    <w:rsid w:val="00FA3957"/>
    <w:rsid w:val="00FA6B40"/>
    <w:rsid w:val="00FB1E21"/>
    <w:rsid w:val="00FB2727"/>
    <w:rsid w:val="00FB3EAE"/>
    <w:rsid w:val="00FB537B"/>
    <w:rsid w:val="00FB7438"/>
    <w:rsid w:val="00FC192B"/>
    <w:rsid w:val="00FC2119"/>
    <w:rsid w:val="00FC55E7"/>
    <w:rsid w:val="00FC59ED"/>
    <w:rsid w:val="00FC6B3A"/>
    <w:rsid w:val="00FD1F06"/>
    <w:rsid w:val="00FD2977"/>
    <w:rsid w:val="00FE7143"/>
    <w:rsid w:val="00FF1344"/>
    <w:rsid w:val="00FF2804"/>
    <w:rsid w:val="00FF4895"/>
    <w:rsid w:val="00FF5948"/>
    <w:rsid w:val="00FF70D6"/>
    <w:rsid w:val="14D11D55"/>
    <w:rsid w:val="16418FB8"/>
    <w:rsid w:val="1BFC9500"/>
    <w:rsid w:val="3660EC26"/>
    <w:rsid w:val="5E5185C0"/>
    <w:rsid w:val="7873F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25ABF6"/>
  <w15:chartTrackingRefBased/>
  <w15:docId w15:val="{F36FFF97-0266-4EFE-9E41-8A4BF911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97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BF7B24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744F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744F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744F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744FB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1879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797D"/>
  </w:style>
  <w:style w:type="paragraph" w:styleId="a5">
    <w:name w:val="footer"/>
    <w:basedOn w:val="a"/>
    <w:link w:val="a6"/>
    <w:uiPriority w:val="99"/>
    <w:unhideWhenUsed/>
    <w:rsid w:val="001879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797D"/>
  </w:style>
  <w:style w:type="paragraph" w:styleId="Web">
    <w:name w:val="Normal (Web)"/>
    <w:basedOn w:val="a"/>
    <w:uiPriority w:val="99"/>
    <w:semiHidden/>
    <w:unhideWhenUsed/>
    <w:rsid w:val="00CA03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A0356"/>
    <w:pPr>
      <w:ind w:leftChars="400" w:left="840"/>
    </w:pPr>
  </w:style>
  <w:style w:type="paragraph" w:styleId="a8">
    <w:name w:val="Revision"/>
    <w:hidden/>
    <w:uiPriority w:val="99"/>
    <w:semiHidden/>
    <w:rsid w:val="00EE4BE3"/>
  </w:style>
  <w:style w:type="character" w:styleId="a9">
    <w:name w:val="annotation reference"/>
    <w:basedOn w:val="a0"/>
    <w:uiPriority w:val="99"/>
    <w:semiHidden/>
    <w:unhideWhenUsed/>
    <w:rsid w:val="00EE4BE3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EE4BE3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EE4BE3"/>
  </w:style>
  <w:style w:type="paragraph" w:styleId="ac">
    <w:name w:val="annotation subject"/>
    <w:basedOn w:val="aa"/>
    <w:next w:val="aa"/>
    <w:link w:val="ad"/>
    <w:uiPriority w:val="99"/>
    <w:semiHidden/>
    <w:unhideWhenUsed/>
    <w:rsid w:val="00EE4BE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E4BE3"/>
    <w:rPr>
      <w:b/>
      <w:bCs/>
    </w:rPr>
  </w:style>
  <w:style w:type="character" w:customStyle="1" w:styleId="30">
    <w:name w:val="見出し 3 (文字)"/>
    <w:basedOn w:val="a0"/>
    <w:link w:val="3"/>
    <w:uiPriority w:val="9"/>
    <w:rsid w:val="00BF7B24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e">
    <w:name w:val="Hyperlink"/>
    <w:basedOn w:val="a0"/>
    <w:uiPriority w:val="99"/>
    <w:semiHidden/>
    <w:unhideWhenUsed/>
    <w:rsid w:val="008F4A6D"/>
    <w:rPr>
      <w:color w:val="0000FF"/>
      <w:u w:val="single"/>
    </w:rPr>
  </w:style>
  <w:style w:type="character" w:styleId="af">
    <w:name w:val="FollowedHyperlink"/>
    <w:basedOn w:val="a0"/>
    <w:uiPriority w:val="99"/>
    <w:semiHidden/>
    <w:unhideWhenUsed/>
    <w:rsid w:val="001B5CA1"/>
    <w:rPr>
      <w:color w:val="800080"/>
      <w:u w:val="single"/>
    </w:rPr>
  </w:style>
  <w:style w:type="paragraph" w:customStyle="1" w:styleId="msonormal0">
    <w:name w:val="msonormal"/>
    <w:basedOn w:val="a"/>
    <w:rsid w:val="001B5CA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1B5CA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1B5CA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3">
    <w:name w:val="xl73"/>
    <w:basedOn w:val="a"/>
    <w:rsid w:val="001B5CA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1B5CA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1B5CA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B5CA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B5CA1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1B5CA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B5C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B5CA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B5CA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B5CA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1B5CA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1B5CA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B5CA1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1B5CA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B5CA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1B5CA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1B5CA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1B5CA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1B5CA1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1B5CA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67D182-1AC6-4D99-9ED2-1205452CB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孝 蔵本</dc:creator>
  <cp:keywords/>
  <dc:description/>
  <cp:lastModifiedBy>和孝 蔵本</cp:lastModifiedBy>
  <cp:revision>22</cp:revision>
  <cp:lastPrinted>2022-06-20T00:06:00Z</cp:lastPrinted>
  <dcterms:created xsi:type="dcterms:W3CDTF">2022-11-09T10:06:00Z</dcterms:created>
  <dcterms:modified xsi:type="dcterms:W3CDTF">2024-06-25T13:21:00Z</dcterms:modified>
</cp:coreProperties>
</file>